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90" w:type="dxa"/>
        <w:jc w:val="center"/>
        <w:tblLook w:val="04A0" w:firstRow="1" w:lastRow="0" w:firstColumn="1" w:lastColumn="0" w:noHBand="0" w:noVBand="1"/>
      </w:tblPr>
      <w:tblGrid>
        <w:gridCol w:w="2479"/>
        <w:gridCol w:w="995"/>
        <w:gridCol w:w="805"/>
        <w:gridCol w:w="1440"/>
        <w:gridCol w:w="1226"/>
        <w:gridCol w:w="883"/>
        <w:gridCol w:w="1352"/>
        <w:gridCol w:w="1250"/>
        <w:gridCol w:w="883"/>
        <w:gridCol w:w="1377"/>
      </w:tblGrid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Ethanol vs. FIT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Ethanol vs. FOBT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Ethanol vs. RNAlater</w:t>
            </w:r>
          </w:p>
        </w:tc>
      </w:tr>
      <w:tr w:rsidR="008F3937" w:rsidRPr="008F3937" w:rsidTr="008F3937">
        <w:trPr>
          <w:trHeight w:val="8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3937" w:rsidRPr="008F3937" w:rsidRDefault="008F3937" w:rsidP="008F39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crobiome metric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95% Ethanol Mean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T Mea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CC (95% CI)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95% Ethanol Mean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BT Mean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CC (95% CI)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95% Ethanol Mean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NAlater Mean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CC (95% CI) </w:t>
            </w:r>
          </w:p>
        </w:tc>
      </w:tr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5 (0.26, 0.8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 (0.00, 0.7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53 (0.00, 0.84)</w:t>
            </w:r>
          </w:p>
        </w:tc>
      </w:tr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7 (0.68, 0.9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(0.27, 0.9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1 (0.49, 0.94)</w:t>
            </w:r>
          </w:p>
        </w:tc>
      </w:tr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Firmicutes</w:t>
            </w: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5 (0.64, 0.9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(0.19, 0.8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9 (0.44, 0.94)</w:t>
            </w:r>
          </w:p>
        </w:tc>
      </w:tr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Observed speci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0 (0.75, 0.9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65, 0.9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1 (0.50, 0.94)</w:t>
            </w:r>
          </w:p>
        </w:tc>
      </w:tr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Observed gen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9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8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5 (0.42, 0.9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9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4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 (0.34, 0.9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9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8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3 (0.31, 0.92)</w:t>
            </w:r>
          </w:p>
        </w:tc>
      </w:tr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Shannon index for speci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0 (0.33, 0.9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(0.24, 0.9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47 (0.00, 0.81)</w:t>
            </w:r>
          </w:p>
        </w:tc>
      </w:tr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Shannon index for gen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6 (0.27, 0.8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31, 0.9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1 (0.10, 0.87)</w:t>
            </w:r>
          </w:p>
        </w:tc>
      </w:tr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BC Axis 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7 (0.68, 0.9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31, 0.9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2 (0.30, 0.91)</w:t>
            </w:r>
          </w:p>
        </w:tc>
      </w:tr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BC Axis 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7 (0.68, 0.9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60, 0.9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8 (0.44, 0.93)</w:t>
            </w:r>
          </w:p>
        </w:tc>
      </w:tr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JAC Axis 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4 (0.61, 0.9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(0.29, 0.9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8 (0.23, 0.90)</w:t>
            </w:r>
          </w:p>
        </w:tc>
      </w:tr>
      <w:tr w:rsidR="008F3937" w:rsidRPr="008F3937" w:rsidTr="008F3937">
        <w:trPr>
          <w:trHeight w:val="2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JAC Axis 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6 (0.65, 0.9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69, 0.9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8 (0.43, 0.93)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F39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F39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F39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F39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F39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F39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F39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F39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F39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F39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F39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T vs. FOBT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T vs. RNAlate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BT vs. RNAlate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8F3937" w:rsidRPr="008F3937" w:rsidTr="008F3937">
        <w:trPr>
          <w:trHeight w:val="48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3937" w:rsidRPr="008F3937" w:rsidRDefault="008F3937" w:rsidP="008F39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crobiome metric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T Mean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BT Mea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CC (95% CI)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T Mean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NAlater Mean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CC (95% CI)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BT Mean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NAlater Mean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CC (95% CI) 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55 (0.02, 0.8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3 (0.34, 0.9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7 (0.64, 0.96)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3 (0.14, 0.8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5 (0.58, 0.9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4 (0.56, 0.95)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Firmicutes</w:t>
            </w: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5 (0.16, 0.8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1 (0.74, 0.9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9 (0.46, 0.94)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Observed speci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8 (0.67, 0.9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5 (0.57, 0.9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8 (0.93, 0.99)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Observed gen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8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4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4 (0.15, 0.8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8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8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3 (0.35, 0.9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4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8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5 (0.84, 0.98)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Shannon index for speci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3 (0.53, 0.9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2 (0.32, 0.9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8 (0.65, 0.96)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Shannon index for gen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9 (0.24, 0.9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4 (0.2</w:t>
            </w:r>
            <w:bookmarkStart w:id="0" w:name="_GoBack"/>
            <w:bookmarkEnd w:id="0"/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, 0.8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8 (0.67, 0.97)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BC Axis 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2 (0.78, 0.9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5 (0.84, 0.9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2 (0.78, 0.98)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BC Axis 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0 (0.47, 0.9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9 (0.67, 0.9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2 (0.51, 0.95)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JAC Axis 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2 (0.78, 0.9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3 (0.79, 0.9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1 (0.75, 0.97)</w:t>
            </w:r>
          </w:p>
        </w:tc>
      </w:tr>
      <w:tr w:rsidR="008F3937" w:rsidRPr="008F3937" w:rsidTr="008F3937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sz w:val="16"/>
                <w:szCs w:val="16"/>
              </w:rPr>
              <w:t>JAC Axis 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1 (0.50, 0.94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9 (0.66, 0.96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937" w:rsidRPr="008F3937" w:rsidRDefault="008F3937" w:rsidP="008F393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8F393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3 (0.54, 0.95)</w:t>
            </w:r>
          </w:p>
        </w:tc>
      </w:tr>
    </w:tbl>
    <w:p w:rsidR="00870847" w:rsidRPr="008F3937" w:rsidRDefault="008F3937">
      <w:pPr>
        <w:rPr>
          <w:rFonts w:ascii="Times New Roman" w:hAnsi="Times New Roman" w:cs="Times New Roman"/>
          <w:sz w:val="20"/>
          <w:szCs w:val="20"/>
        </w:rPr>
      </w:pPr>
      <w:r w:rsidRPr="008F393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F393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F3937">
        <w:rPr>
          <w:rFonts w:ascii="Times New Roman" w:hAnsi="Times New Roman" w:cs="Times New Roman"/>
          <w:sz w:val="20"/>
          <w:szCs w:val="20"/>
        </w:rPr>
        <w:t>Phylum relative abundances</w:t>
      </w:r>
      <w:proofErr w:type="gramEnd"/>
      <w:r w:rsidRPr="008F3937">
        <w:rPr>
          <w:rFonts w:ascii="Times New Roman" w:hAnsi="Times New Roman" w:cs="Times New Roman"/>
          <w:sz w:val="20"/>
          <w:szCs w:val="20"/>
        </w:rPr>
        <w:t xml:space="preserve"> were square root transformed prior to calculating ICCs</w:t>
      </w:r>
    </w:p>
    <w:sectPr w:rsidR="00870847" w:rsidRPr="008F3937" w:rsidSect="008F39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937"/>
    <w:rsid w:val="00006033"/>
    <w:rsid w:val="00075FE5"/>
    <w:rsid w:val="000A23C2"/>
    <w:rsid w:val="000A6C1C"/>
    <w:rsid w:val="0017472A"/>
    <w:rsid w:val="00182FFD"/>
    <w:rsid w:val="001836EF"/>
    <w:rsid w:val="001F0C7E"/>
    <w:rsid w:val="00267ADD"/>
    <w:rsid w:val="002748E5"/>
    <w:rsid w:val="00277E1A"/>
    <w:rsid w:val="002E09D6"/>
    <w:rsid w:val="00303F8C"/>
    <w:rsid w:val="00423A2E"/>
    <w:rsid w:val="00433F72"/>
    <w:rsid w:val="004A5AAA"/>
    <w:rsid w:val="00574451"/>
    <w:rsid w:val="00590BAD"/>
    <w:rsid w:val="006610D2"/>
    <w:rsid w:val="006F0ED3"/>
    <w:rsid w:val="007340FE"/>
    <w:rsid w:val="007546E0"/>
    <w:rsid w:val="007D1339"/>
    <w:rsid w:val="008661BD"/>
    <w:rsid w:val="00895147"/>
    <w:rsid w:val="008C35A7"/>
    <w:rsid w:val="008F3937"/>
    <w:rsid w:val="00917447"/>
    <w:rsid w:val="009B0369"/>
    <w:rsid w:val="009C66BF"/>
    <w:rsid w:val="009E5D8F"/>
    <w:rsid w:val="00A0164E"/>
    <w:rsid w:val="00A22772"/>
    <w:rsid w:val="00AA531F"/>
    <w:rsid w:val="00AC3454"/>
    <w:rsid w:val="00AE4012"/>
    <w:rsid w:val="00B538E7"/>
    <w:rsid w:val="00B5735B"/>
    <w:rsid w:val="00BB179C"/>
    <w:rsid w:val="00BF6BFC"/>
    <w:rsid w:val="00C50A72"/>
    <w:rsid w:val="00C85E53"/>
    <w:rsid w:val="00C9195D"/>
    <w:rsid w:val="00CE133A"/>
    <w:rsid w:val="00CF6298"/>
    <w:rsid w:val="00CF6638"/>
    <w:rsid w:val="00DA324E"/>
    <w:rsid w:val="00E2775E"/>
    <w:rsid w:val="00E8428A"/>
    <w:rsid w:val="00EE41F9"/>
    <w:rsid w:val="00F11D31"/>
    <w:rsid w:val="00F7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27ABD"/>
  <w15:chartTrackingRefBased/>
  <w15:docId w15:val="{985F305C-5233-EC4F-9177-0F24CCC4A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9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9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3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d, Doratha (NIH/NCI) [F]</dc:creator>
  <cp:keywords/>
  <dc:description/>
  <cp:lastModifiedBy>Byrd, Doratha (NIH/NCI) [F]</cp:lastModifiedBy>
  <cp:revision>1</cp:revision>
  <dcterms:created xsi:type="dcterms:W3CDTF">2020-02-07T20:30:00Z</dcterms:created>
  <dcterms:modified xsi:type="dcterms:W3CDTF">2020-02-07T21:07:00Z</dcterms:modified>
</cp:coreProperties>
</file>